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>Table S1.Twenty candidate genes for gene network analysis.</w:t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5130"/>
      </w:tblGrid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GO gene symbol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title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T1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akt murine thymoma viral oncogene homolog 1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T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akt murine thymoma viral oncogene homolog 2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T3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akt murine thymoma viral oncogene homolog 3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1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phagy related 12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phagy related 5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phagy related 7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-associated agonist of cell death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K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-antagonist/killer 1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X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-associated X protein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-cell CLL/lymphoma 2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CN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clin 1, autophagy related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 transcription factor 1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 transcription factor 2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3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 transcription factor 3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1LC3B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-associated protein 1 light chain 3 beta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L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eloid cell leukemia 1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-myc avian myelocytomatosis viral oncogene homolog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R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inositide-3-kinase, regulatory subunit 2 (beta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R3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inositide-3-kinase, regulatory subunit 3 (gamma)</w:t>
            </w:r>
          </w:p>
        </w:tc>
      </w:tr>
      <w:tr>
        <w:trPr/>
        <w:tc>
          <w:tcPr>
            <w:tcW w:w="2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R5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inositide-3-kinase, regulatory subunit 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15:10:00Z</dcterms:created>
  <dc:creator>Fengfeng</dc:creator>
  <dc:description/>
  <cp:keywords/>
  <dc:language>en-US</dc:language>
  <cp:lastModifiedBy>wff</cp:lastModifiedBy>
  <dcterms:modified xsi:type="dcterms:W3CDTF">2014-09-16T09:44:00Z</dcterms:modified>
  <cp:revision>4</cp:revision>
  <dc:subject/>
  <dc:title/>
</cp:coreProperties>
</file>